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657" w:rsidRDefault="00BD5823" w:rsidP="00BD5823">
      <w:pPr>
        <w:jc w:val="center"/>
      </w:pPr>
      <w:r>
        <w:rPr>
          <w:b/>
          <w:bCs/>
        </w:rPr>
        <w:t>Supplementary Material (Table S3</w:t>
      </w:r>
      <w:r w:rsidRPr="005B753A">
        <w:rPr>
          <w:b/>
          <w:bCs/>
        </w:rPr>
        <w:t>)</w:t>
      </w:r>
      <w:bookmarkStart w:id="0" w:name="_GoBack"/>
      <w:bookmarkEnd w:id="0"/>
      <w:r w:rsidR="00DB6EE8" w:rsidRPr="00DB6EE8">
        <w:rPr>
          <w:b/>
          <w:bCs/>
        </w:rPr>
        <w:t>:</w:t>
      </w:r>
      <w:r w:rsidR="00DB6EE8">
        <w:t xml:space="preserve"> The pseudo code of the proposed algorithm</w:t>
      </w:r>
    </w:p>
    <w:p w:rsidR="0064675D" w:rsidRDefault="0064675D" w:rsidP="00C2311A"/>
    <w:p w:rsidR="00DB6EE8" w:rsidRDefault="00C2311A" w:rsidP="00C2311A">
      <w:r w:rsidRPr="00204FB2">
        <w:rPr>
          <w:b/>
          <w:bCs/>
        </w:rPr>
        <w:t>Input:</w:t>
      </w:r>
      <w:r>
        <w:t xml:space="preserve"> </w:t>
      </w:r>
      <w:r w:rsidR="0064675D">
        <w:t>the mixed-type data</w:t>
      </w:r>
      <w:r w:rsidR="00362D9C">
        <w:rPr>
          <w:rStyle w:val="FootnoteReference"/>
        </w:rPr>
        <w:footnoteReference w:id="1"/>
      </w:r>
      <w:r w:rsidR="0064675D">
        <w:t xml:space="preserve"> for a two-class prediction problem</w:t>
      </w:r>
    </w:p>
    <w:p w:rsidR="00537D54" w:rsidRDefault="00C5507C" w:rsidP="00A0636E">
      <w:r w:rsidRPr="00204FB2">
        <w:rPr>
          <w:b/>
          <w:bCs/>
        </w:rPr>
        <w:t>Output:</w:t>
      </w:r>
      <w:r>
        <w:t xml:space="preserve"> </w:t>
      </w:r>
      <w:r w:rsidR="00164AFA">
        <w:t xml:space="preserve">the selected features </w:t>
      </w:r>
      <w:r w:rsidR="005E2300">
        <w:t>along with their estimated weight</w:t>
      </w:r>
      <w:r w:rsidR="00204FB2">
        <w:t>s</w:t>
      </w:r>
      <w:r w:rsidR="005E2300">
        <w:t xml:space="preserve">, and the Bagged Decision Tree </w:t>
      </w:r>
      <w:r w:rsidR="00204FB2">
        <w:t xml:space="preserve">(BDT) </w:t>
      </w:r>
      <w:r w:rsidR="005E2300">
        <w:t xml:space="preserve">structure </w:t>
      </w:r>
      <w:r w:rsidR="00A95C6E">
        <w:t>and the recurrence/no recurrence output for each sample in the test set</w:t>
      </w:r>
    </w:p>
    <w:p w:rsidR="0064675D" w:rsidRDefault="00164AFA" w:rsidP="00A0636E">
      <w:r>
        <w:t xml:space="preserve"> </w:t>
      </w:r>
    </w:p>
    <w:p w:rsidR="002D1538" w:rsidRDefault="009C322B" w:rsidP="00A0636E">
      <w:r>
        <w:t>Split the dataset into the training and test sets.</w:t>
      </w:r>
      <w:r w:rsidR="00964FCA">
        <w:t xml:space="preserve"> </w:t>
      </w:r>
    </w:p>
    <w:p w:rsidR="001F346B" w:rsidRDefault="00964FCA" w:rsidP="00A0636E">
      <w:r>
        <w:t xml:space="preserve">Set </w:t>
      </w:r>
      <w:r w:rsidR="003648A3">
        <w:t>‘</w:t>
      </w:r>
      <w:proofErr w:type="spellStart"/>
      <w:r>
        <w:t>iter</w:t>
      </w:r>
      <w:proofErr w:type="spellEnd"/>
      <w:r w:rsidR="003648A3">
        <w:t>’</w:t>
      </w:r>
      <w:r>
        <w:t xml:space="preserve"> </w:t>
      </w:r>
      <w:r w:rsidR="003648A3">
        <w:t xml:space="preserve">variable </w:t>
      </w:r>
      <w:r>
        <w:t>to zero.</w:t>
      </w:r>
    </w:p>
    <w:p w:rsidR="00A20191" w:rsidRDefault="003041B7" w:rsidP="00A0636E">
      <w:r>
        <w:t>MAX_ITER=100;</w:t>
      </w:r>
    </w:p>
    <w:p w:rsidR="009C322B" w:rsidRDefault="009C322B" w:rsidP="00A0636E"/>
    <w:p w:rsidR="000676A4" w:rsidRDefault="000676A4" w:rsidP="00A0636E">
      <w:r>
        <w:t>For the training dat</w:t>
      </w:r>
      <w:r w:rsidR="00D7432C">
        <w:t>aset:</w:t>
      </w:r>
    </w:p>
    <w:p w:rsidR="009B34FE" w:rsidRDefault="009B34FE" w:rsidP="00A0636E"/>
    <w:p w:rsidR="00D7432C" w:rsidRDefault="00152BE4" w:rsidP="00152BE4">
      <w:pPr>
        <w:pStyle w:val="ListParagraph"/>
        <w:numPr>
          <w:ilvl w:val="0"/>
          <w:numId w:val="1"/>
        </w:numPr>
      </w:pPr>
      <w:r>
        <w:t xml:space="preserve">Using Statistical Feature Selection (SFS) to identify </w:t>
      </w:r>
      <w:r w:rsidR="00C2311A">
        <w:t>discriminative features</w:t>
      </w:r>
    </w:p>
    <w:p w:rsidR="009B34FE" w:rsidRDefault="009B34FE" w:rsidP="009B34FE">
      <w:pPr>
        <w:pStyle w:val="ListParagraph"/>
        <w:ind w:left="1080"/>
      </w:pPr>
    </w:p>
    <w:p w:rsidR="00E247B7" w:rsidRDefault="00E247B7" w:rsidP="000B7A3C">
      <w:pPr>
        <w:pStyle w:val="ListParagraph"/>
        <w:numPr>
          <w:ilvl w:val="1"/>
          <w:numId w:val="1"/>
        </w:numPr>
        <w:jc w:val="both"/>
      </w:pPr>
      <w:r>
        <w:t xml:space="preserve">For features with nominal measurement scale, </w:t>
      </w:r>
      <w:r w:rsidR="00BE2D40">
        <w:t>run chi-square test</w:t>
      </w:r>
      <w:r w:rsidR="00587E28">
        <w:rPr>
          <w:rStyle w:val="FootnoteReference"/>
        </w:rPr>
        <w:footnoteReference w:id="2"/>
      </w:r>
      <w:r w:rsidR="00BE2D40">
        <w:t xml:space="preserve"> and select those that are statistically significant </w:t>
      </w:r>
      <w:r w:rsidR="00CB3BD5">
        <w:t>(P&lt;0.05)</w:t>
      </w:r>
    </w:p>
    <w:p w:rsidR="00F7504D" w:rsidRDefault="00202C65" w:rsidP="000B7A3C">
      <w:pPr>
        <w:pStyle w:val="ListParagraph"/>
        <w:numPr>
          <w:ilvl w:val="1"/>
          <w:numId w:val="1"/>
        </w:numPr>
        <w:jc w:val="both"/>
      </w:pPr>
      <w:r>
        <w:t>For features with ordinal measurement scale,</w:t>
      </w:r>
      <w:r w:rsidR="00DC3FF6">
        <w:t xml:space="preserve"> run </w:t>
      </w:r>
      <w:r w:rsidR="00F7504D" w:rsidRPr="00F7504D">
        <w:t>Mann–Whitney U test</w:t>
      </w:r>
      <w:r w:rsidR="00436CBB">
        <w:rPr>
          <w:rStyle w:val="FootnoteReference"/>
        </w:rPr>
        <w:footnoteReference w:id="3"/>
      </w:r>
      <w:r w:rsidR="00F7504D">
        <w:t xml:space="preserve"> and select those that are statistically significant (P&lt;0.05)</w:t>
      </w:r>
    </w:p>
    <w:p w:rsidR="00202C65" w:rsidRPr="009B34FE" w:rsidRDefault="0098151F" w:rsidP="00C92B43">
      <w:pPr>
        <w:pStyle w:val="ListParagraph"/>
        <w:numPr>
          <w:ilvl w:val="1"/>
          <w:numId w:val="1"/>
        </w:numPr>
        <w:jc w:val="both"/>
      </w:pPr>
      <w:r>
        <w:t>For features with interval measurement scale</w:t>
      </w:r>
      <w:r w:rsidR="00690DC1">
        <w:t xml:space="preserve">, check whether they are normally </w:t>
      </w:r>
      <w:r w:rsidR="000B7A3C">
        <w:t>distributed</w:t>
      </w:r>
      <w:r w:rsidR="00166754">
        <w:t xml:space="preserve"> using </w:t>
      </w:r>
      <w:r w:rsidR="00166754" w:rsidRPr="009E161E">
        <w:rPr>
          <w:szCs w:val="24"/>
        </w:rPr>
        <w:t>the Kolmogorov-Smirnov (KS) test</w:t>
      </w:r>
      <w:r w:rsidR="00794E9C">
        <w:rPr>
          <w:rStyle w:val="FootnoteReference"/>
          <w:szCs w:val="24"/>
        </w:rPr>
        <w:footnoteReference w:id="4"/>
      </w:r>
    </w:p>
    <w:p w:rsidR="009B34FE" w:rsidRPr="00A8408C" w:rsidRDefault="009B34FE" w:rsidP="009B34FE">
      <w:pPr>
        <w:pStyle w:val="ListParagraph"/>
        <w:ind w:left="1800"/>
        <w:jc w:val="both"/>
      </w:pPr>
    </w:p>
    <w:p w:rsidR="00A8408C" w:rsidRDefault="00C24326" w:rsidP="00210C72">
      <w:pPr>
        <w:pStyle w:val="ListParagraph"/>
        <w:numPr>
          <w:ilvl w:val="2"/>
          <w:numId w:val="1"/>
        </w:numPr>
        <w:jc w:val="both"/>
      </w:pPr>
      <w:r>
        <w:t xml:space="preserve">For normally-distributed features, run </w:t>
      </w:r>
      <w:r w:rsidR="00210C72" w:rsidRPr="00210C72">
        <w:t>independent-sample t-test</w:t>
      </w:r>
      <w:r w:rsidR="00BC71EC">
        <w:rPr>
          <w:rStyle w:val="FootnoteReference"/>
        </w:rPr>
        <w:footnoteReference w:id="5"/>
      </w:r>
      <w:r w:rsidR="00B1674F">
        <w:t xml:space="preserve"> and select those that are statistically significant (P&lt;0.05)</w:t>
      </w:r>
    </w:p>
    <w:p w:rsidR="00676242" w:rsidRDefault="00676242" w:rsidP="00676242">
      <w:pPr>
        <w:pStyle w:val="ListParagraph"/>
        <w:numPr>
          <w:ilvl w:val="2"/>
          <w:numId w:val="1"/>
        </w:numPr>
        <w:jc w:val="both"/>
      </w:pPr>
      <w:r>
        <w:t xml:space="preserve">For features not normally-distributed, run </w:t>
      </w:r>
      <w:r w:rsidRPr="00F7504D">
        <w:t>Mann–Whitney U test</w:t>
      </w:r>
      <w:r>
        <w:t xml:space="preserve"> and select those that are statistically significant (P&lt;0.05)</w:t>
      </w:r>
    </w:p>
    <w:p w:rsidR="009B34FE" w:rsidRDefault="009B34FE" w:rsidP="009B34FE">
      <w:pPr>
        <w:pStyle w:val="ListParagraph"/>
        <w:ind w:left="2520"/>
        <w:jc w:val="both"/>
      </w:pPr>
    </w:p>
    <w:p w:rsidR="00AA4C41" w:rsidRDefault="006E5B1F" w:rsidP="00715D3A">
      <w:pPr>
        <w:pStyle w:val="ListParagraph"/>
        <w:numPr>
          <w:ilvl w:val="0"/>
          <w:numId w:val="1"/>
        </w:numPr>
        <w:jc w:val="both"/>
      </w:pPr>
      <w:r>
        <w:t>Using embedded FS on the remained features</w:t>
      </w:r>
      <w:r w:rsidR="00177E2C">
        <w:t xml:space="preserve"> based on Particle Swarm Optimization (PSO)</w:t>
      </w:r>
      <w:r w:rsidR="00D73404">
        <w:t xml:space="preserve"> to </w:t>
      </w:r>
      <w:r w:rsidR="007470CC">
        <w:t xml:space="preserve">further </w:t>
      </w:r>
      <w:r w:rsidR="00D2757F">
        <w:t>select categorical features and to tune the weight of features with interval measurement scale</w:t>
      </w:r>
    </w:p>
    <w:p w:rsidR="009B34FE" w:rsidRDefault="009B34FE" w:rsidP="009B34FE">
      <w:pPr>
        <w:pStyle w:val="ListParagraph"/>
        <w:ind w:left="1080"/>
        <w:jc w:val="both"/>
      </w:pPr>
    </w:p>
    <w:p w:rsidR="00177E2C" w:rsidRDefault="00AC6DDC" w:rsidP="007474C9">
      <w:pPr>
        <w:pStyle w:val="ListParagraph"/>
        <w:numPr>
          <w:ilvl w:val="1"/>
          <w:numId w:val="1"/>
        </w:numPr>
        <w:jc w:val="both"/>
      </w:pPr>
      <w:r>
        <w:t xml:space="preserve">Do random assignment of weights </w:t>
      </w:r>
      <w:r w:rsidR="007474C9">
        <w:t>of</w:t>
      </w:r>
      <w:r>
        <w:t xml:space="preserve"> </w:t>
      </w:r>
      <w:r w:rsidR="007474C9">
        <w:t>features</w:t>
      </w:r>
      <w:r w:rsidR="00E2297F">
        <w:t xml:space="preserve"> between 0, and 1 for a number of particles (i.e. possible solutions</w:t>
      </w:r>
      <w:r w:rsidR="00D966B0">
        <w:t xml:space="preserve">; 20 in our </w:t>
      </w:r>
      <w:r w:rsidR="000D7C00">
        <w:t>algorithm</w:t>
      </w:r>
      <w:r w:rsidR="00E2297F">
        <w:t>)</w:t>
      </w:r>
    </w:p>
    <w:p w:rsidR="00806A04" w:rsidRDefault="00BE1676" w:rsidP="007474C9">
      <w:pPr>
        <w:pStyle w:val="ListParagraph"/>
        <w:numPr>
          <w:ilvl w:val="1"/>
          <w:numId w:val="1"/>
        </w:numPr>
        <w:jc w:val="both"/>
      </w:pPr>
      <w:r>
        <w:t xml:space="preserve">B.1) </w:t>
      </w:r>
      <w:proofErr w:type="spellStart"/>
      <w:r w:rsidR="00DE1277">
        <w:t>i</w:t>
      </w:r>
      <w:r w:rsidR="00111EB3">
        <w:t>ter</w:t>
      </w:r>
      <w:proofErr w:type="spellEnd"/>
      <w:r w:rsidR="00111EB3">
        <w:t>=iter+1;</w:t>
      </w:r>
    </w:p>
    <w:p w:rsidR="00D966B0" w:rsidRDefault="004C6BFE" w:rsidP="007474C9">
      <w:pPr>
        <w:pStyle w:val="ListParagraph"/>
        <w:numPr>
          <w:ilvl w:val="1"/>
          <w:numId w:val="1"/>
        </w:numPr>
        <w:jc w:val="both"/>
      </w:pPr>
      <w:r>
        <w:t xml:space="preserve">For each particle, </w:t>
      </w:r>
      <w:r w:rsidR="00547AE3">
        <w:t>calculate the fitness value</w:t>
      </w:r>
      <w:r w:rsidR="000A3C71">
        <w:t xml:space="preserve"> on the training set</w:t>
      </w:r>
      <w:r w:rsidR="000040EF">
        <w:t xml:space="preserve"> data</w:t>
      </w:r>
    </w:p>
    <w:p w:rsidR="009B34FE" w:rsidRDefault="009B34FE" w:rsidP="009B34FE">
      <w:pPr>
        <w:pStyle w:val="ListParagraph"/>
        <w:ind w:left="1800"/>
        <w:jc w:val="both"/>
      </w:pPr>
    </w:p>
    <w:p w:rsidR="00052DD6" w:rsidRDefault="0091053B" w:rsidP="004F1FAA">
      <w:pPr>
        <w:pStyle w:val="ListParagraph"/>
        <w:numPr>
          <w:ilvl w:val="2"/>
          <w:numId w:val="1"/>
        </w:numPr>
        <w:jc w:val="both"/>
      </w:pPr>
      <w:r>
        <w:t xml:space="preserve">Include categorical features </w:t>
      </w:r>
      <w:r w:rsidR="00C01039">
        <w:t xml:space="preserve">whose weight is </w:t>
      </w:r>
      <w:r w:rsidR="004F1FAA">
        <w:t>greater than</w:t>
      </w:r>
      <w:r w:rsidR="00562C72">
        <w:t xml:space="preserve"> or equal to 0.5 (set F1)</w:t>
      </w:r>
    </w:p>
    <w:p w:rsidR="00C01039" w:rsidRDefault="008244A5" w:rsidP="00052DD6">
      <w:pPr>
        <w:pStyle w:val="ListParagraph"/>
        <w:numPr>
          <w:ilvl w:val="2"/>
          <w:numId w:val="1"/>
        </w:numPr>
        <w:jc w:val="both"/>
      </w:pPr>
      <w:r>
        <w:t>Multiply interval features by their weights</w:t>
      </w:r>
      <w:r w:rsidR="00562C72">
        <w:t xml:space="preserve"> (set F2)</w:t>
      </w:r>
    </w:p>
    <w:p w:rsidR="008244A5" w:rsidRDefault="00817E14" w:rsidP="00052DD6">
      <w:pPr>
        <w:pStyle w:val="ListParagraph"/>
        <w:numPr>
          <w:ilvl w:val="2"/>
          <w:numId w:val="1"/>
        </w:numPr>
        <w:jc w:val="both"/>
      </w:pPr>
      <w:r>
        <w:lastRenderedPageBreak/>
        <w:t xml:space="preserve">Design the bagged Decision Tree (BGD) </w:t>
      </w:r>
      <w:r w:rsidR="00562C72">
        <w:t xml:space="preserve">classifier using </w:t>
      </w:r>
      <w:r w:rsidR="00C169E0">
        <w:t>{F1,F2} set (</w:t>
      </w:r>
      <w:r w:rsidR="00343DA4">
        <w:t xml:space="preserve">C4.5 DT algorithm is used and </w:t>
      </w:r>
      <w:r w:rsidR="00C169E0">
        <w:t>the number of trees was set to 10 in our algorithm)</w:t>
      </w:r>
    </w:p>
    <w:p w:rsidR="000226AE" w:rsidRDefault="00232229" w:rsidP="00052DD6">
      <w:pPr>
        <w:pStyle w:val="ListParagraph"/>
        <w:numPr>
          <w:ilvl w:val="2"/>
          <w:numId w:val="1"/>
        </w:numPr>
        <w:jc w:val="both"/>
      </w:pPr>
      <w:r>
        <w:t>Calculate Precision (</w:t>
      </w:r>
      <w:proofErr w:type="spellStart"/>
      <w:r>
        <w:t>Pr</w:t>
      </w:r>
      <w:proofErr w:type="spellEnd"/>
      <w:r>
        <w:t>) and Sensitivity (Se) and then F</w:t>
      </w:r>
      <w:r>
        <w:rPr>
          <w:vertAlign w:val="subscript"/>
        </w:rPr>
        <w:t>1</w:t>
      </w:r>
      <w:r>
        <w:t xml:space="preserve">-score as the harmonic mean of  </w:t>
      </w:r>
      <w:proofErr w:type="spellStart"/>
      <w:r>
        <w:t>Pr</w:t>
      </w:r>
      <w:proofErr w:type="spellEnd"/>
      <w:r>
        <w:t xml:space="preserve"> and Se as the fitness value</w:t>
      </w:r>
      <w:r w:rsidR="00D51B8B">
        <w:t xml:space="preserve"> in the designed classifier on the training set</w:t>
      </w:r>
    </w:p>
    <w:p w:rsidR="009B34FE" w:rsidRDefault="009B34FE" w:rsidP="009B34FE">
      <w:pPr>
        <w:pStyle w:val="ListParagraph"/>
        <w:ind w:left="2520"/>
        <w:jc w:val="both"/>
      </w:pPr>
    </w:p>
    <w:p w:rsidR="00D51B8B" w:rsidRDefault="00FE5223" w:rsidP="0028531F">
      <w:pPr>
        <w:pStyle w:val="ListParagraph"/>
        <w:numPr>
          <w:ilvl w:val="1"/>
          <w:numId w:val="1"/>
        </w:numPr>
        <w:jc w:val="both"/>
      </w:pPr>
      <w:r>
        <w:t>Update the personal best (</w:t>
      </w:r>
      <w:proofErr w:type="spellStart"/>
      <w:r>
        <w:t>pbest</w:t>
      </w:r>
      <w:proofErr w:type="spellEnd"/>
      <w:r>
        <w:t>)</w:t>
      </w:r>
      <w:r w:rsidR="00225336">
        <w:t xml:space="preserve"> i.e. the best fitness value a particle had so far</w:t>
      </w:r>
    </w:p>
    <w:p w:rsidR="002165FD" w:rsidRDefault="00D10EDA" w:rsidP="006E041D">
      <w:pPr>
        <w:pStyle w:val="ListParagraph"/>
        <w:numPr>
          <w:ilvl w:val="2"/>
          <w:numId w:val="1"/>
        </w:numPr>
        <w:jc w:val="both"/>
      </w:pPr>
      <w:r>
        <w:t xml:space="preserve">For each particle </w:t>
      </w:r>
      <w:r w:rsidR="006E041D">
        <w:t>IF</w:t>
      </w:r>
      <w:r>
        <w:t xml:space="preserve"> the new fitness is higher than its previous </w:t>
      </w:r>
      <w:proofErr w:type="spellStart"/>
      <w:r>
        <w:t>pbest</w:t>
      </w:r>
      <w:proofErr w:type="spellEnd"/>
      <w:r w:rsidR="00CF1620">
        <w:t xml:space="preserve">, </w:t>
      </w:r>
      <w:r w:rsidR="006E041D">
        <w:t>THEN</w:t>
      </w:r>
      <w:r w:rsidR="00CF1620">
        <w:t xml:space="preserve"> </w:t>
      </w:r>
      <w:r w:rsidR="007E480D">
        <w:t xml:space="preserve">update </w:t>
      </w:r>
      <w:proofErr w:type="spellStart"/>
      <w:r w:rsidR="007E480D">
        <w:t>pb</w:t>
      </w:r>
      <w:r w:rsidR="00047B92">
        <w:t>est</w:t>
      </w:r>
      <w:proofErr w:type="spellEnd"/>
      <w:r w:rsidR="00047B92">
        <w:t xml:space="preserve"> and save </w:t>
      </w:r>
      <w:r w:rsidR="004021F0">
        <w:t>related BDT structure and feature weights</w:t>
      </w:r>
      <w:r w:rsidR="00C90E93">
        <w:t>.</w:t>
      </w:r>
    </w:p>
    <w:p w:rsidR="00AE27ED" w:rsidRDefault="007E480D" w:rsidP="00AE27ED">
      <w:pPr>
        <w:pStyle w:val="ListParagraph"/>
        <w:numPr>
          <w:ilvl w:val="1"/>
          <w:numId w:val="1"/>
        </w:numPr>
        <w:jc w:val="both"/>
      </w:pPr>
      <w:r>
        <w:t xml:space="preserve">Find the maximum </w:t>
      </w:r>
      <w:proofErr w:type="spellStart"/>
      <w:r>
        <w:t>pbest</w:t>
      </w:r>
      <w:proofErr w:type="spellEnd"/>
      <w:r>
        <w:t xml:space="preserve"> of the entire particles (named as </w:t>
      </w:r>
      <w:proofErr w:type="spellStart"/>
      <w:r>
        <w:t>gbest</w:t>
      </w:r>
      <w:proofErr w:type="spellEnd"/>
      <w:r>
        <w:t>)</w:t>
      </w:r>
      <w:r w:rsidR="00A945A8">
        <w:rPr>
          <w:rStyle w:val="FootnoteReference"/>
        </w:rPr>
        <w:footnoteReference w:id="6"/>
      </w:r>
      <w:r>
        <w:t xml:space="preserve"> </w:t>
      </w:r>
      <w:r w:rsidR="00AE27ED">
        <w:t>and save related BDT structure and feature weights</w:t>
      </w:r>
      <w:r w:rsidR="00C90E93">
        <w:t>.</w:t>
      </w:r>
    </w:p>
    <w:p w:rsidR="004021F0" w:rsidRDefault="006E041D" w:rsidP="004168F1">
      <w:pPr>
        <w:pStyle w:val="ListParagraph"/>
        <w:numPr>
          <w:ilvl w:val="1"/>
          <w:numId w:val="1"/>
        </w:numPr>
        <w:jc w:val="both"/>
      </w:pPr>
      <w:r>
        <w:t xml:space="preserve">IF </w:t>
      </w:r>
      <w:proofErr w:type="spellStart"/>
      <w:r w:rsidR="00B0714A">
        <w:t>gbest</w:t>
      </w:r>
      <w:proofErr w:type="spellEnd"/>
      <w:r w:rsidR="00B0714A">
        <w:t xml:space="preserve"> does not significantly change during 10 consecutive iterations or the number of iterations </w:t>
      </w:r>
      <w:r w:rsidR="00EC3B73">
        <w:t>(</w:t>
      </w:r>
      <w:proofErr w:type="spellStart"/>
      <w:r w:rsidR="00EC3B73">
        <w:t>iter</w:t>
      </w:r>
      <w:proofErr w:type="spellEnd"/>
      <w:r w:rsidR="00EC3B73">
        <w:t xml:space="preserve">) </w:t>
      </w:r>
      <w:r w:rsidR="00B0714A">
        <w:t xml:space="preserve">is more than MAX_ITER then STOP. </w:t>
      </w:r>
      <w:r w:rsidR="00C555B9">
        <w:t>GOTO (</w:t>
      </w:r>
      <w:r w:rsidR="00E77248">
        <w:t>C</w:t>
      </w:r>
      <w:r w:rsidR="00C555B9">
        <w:t>)</w:t>
      </w:r>
    </w:p>
    <w:p w:rsidR="000676A4" w:rsidRDefault="00215408" w:rsidP="002D6A58">
      <w:pPr>
        <w:pStyle w:val="ListParagraph"/>
        <w:numPr>
          <w:ilvl w:val="1"/>
          <w:numId w:val="1"/>
        </w:numPr>
        <w:jc w:val="both"/>
      </w:pPr>
      <w:r>
        <w:t xml:space="preserve">For each particle, calculate the velocity </w:t>
      </w:r>
      <w:r w:rsidR="002D6A58">
        <w:t>using the EQ (2) in the manuscript.</w:t>
      </w:r>
    </w:p>
    <w:p w:rsidR="00992449" w:rsidRDefault="00842E9C" w:rsidP="002D6A58">
      <w:pPr>
        <w:pStyle w:val="ListParagraph"/>
        <w:numPr>
          <w:ilvl w:val="1"/>
          <w:numId w:val="1"/>
        </w:numPr>
        <w:jc w:val="both"/>
      </w:pPr>
      <w:r>
        <w:t xml:space="preserve">Update the feature weights </w:t>
      </w:r>
      <w:r w:rsidR="00A61C5C">
        <w:t>using the EQ (3) in the manuscript.</w:t>
      </w:r>
    </w:p>
    <w:p w:rsidR="00BA47E9" w:rsidRDefault="00BA47E9" w:rsidP="002D6A58">
      <w:pPr>
        <w:pStyle w:val="ListParagraph"/>
        <w:numPr>
          <w:ilvl w:val="1"/>
          <w:numId w:val="1"/>
        </w:numPr>
        <w:jc w:val="both"/>
      </w:pPr>
      <w:r>
        <w:t xml:space="preserve">GOTO </w:t>
      </w:r>
      <w:r w:rsidR="00E77248">
        <w:t>(</w:t>
      </w:r>
      <w:r w:rsidR="0028162F">
        <w:t>B.1</w:t>
      </w:r>
      <w:r w:rsidR="009B34FE">
        <w:t>)</w:t>
      </w:r>
    </w:p>
    <w:p w:rsidR="009B34FE" w:rsidRDefault="009B34FE" w:rsidP="009B34FE">
      <w:pPr>
        <w:pStyle w:val="ListParagraph"/>
        <w:ind w:left="1800"/>
        <w:jc w:val="both"/>
      </w:pPr>
    </w:p>
    <w:p w:rsidR="003B40CC" w:rsidRDefault="00075266" w:rsidP="00D64428">
      <w:pPr>
        <w:pStyle w:val="ListParagraph"/>
        <w:numPr>
          <w:ilvl w:val="0"/>
          <w:numId w:val="1"/>
        </w:numPr>
        <w:jc w:val="both"/>
      </w:pPr>
      <w:r>
        <w:t xml:space="preserve">Report the BDT structure and feature weights. </w:t>
      </w:r>
      <w:r w:rsidR="00D64428">
        <w:t>Keep categorical features whose weights are greater than or equal to 0.5</w:t>
      </w:r>
      <w:r w:rsidR="00904DBE">
        <w:t xml:space="preserve"> </w:t>
      </w:r>
      <w:r w:rsidR="001E5D38">
        <w:t>and also interval features whose weight is greater than 0.1</w:t>
      </w:r>
      <w:r w:rsidR="00A40A00">
        <w:t xml:space="preserve"> </w:t>
      </w:r>
      <w:r w:rsidR="00904DBE">
        <w:t>(set F3)</w:t>
      </w:r>
    </w:p>
    <w:p w:rsidR="0008554E" w:rsidRDefault="0008554E" w:rsidP="00E9305E">
      <w:pPr>
        <w:jc w:val="both"/>
      </w:pPr>
    </w:p>
    <w:p w:rsidR="00E9305E" w:rsidRDefault="0008554E" w:rsidP="00E9305E">
      <w:pPr>
        <w:jc w:val="both"/>
      </w:pPr>
      <w:r>
        <w:t>For the test dataset:</w:t>
      </w:r>
    </w:p>
    <w:p w:rsidR="0008554E" w:rsidRDefault="0008554E" w:rsidP="00E9305E">
      <w:pPr>
        <w:jc w:val="both"/>
      </w:pPr>
    </w:p>
    <w:p w:rsidR="00A2561C" w:rsidRDefault="00317D6D" w:rsidP="00E9305E">
      <w:pPr>
        <w:jc w:val="both"/>
      </w:pPr>
      <w:r>
        <w:tab/>
      </w:r>
      <w:r w:rsidR="00A2561C">
        <w:t xml:space="preserve">Use features from set F3. </w:t>
      </w:r>
    </w:p>
    <w:p w:rsidR="00317D6D" w:rsidRDefault="00A2561C" w:rsidP="00A2561C">
      <w:pPr>
        <w:ind w:firstLine="720"/>
        <w:jc w:val="both"/>
      </w:pPr>
      <w:r>
        <w:t>Multiply selected interval features by the estimated weights after training.</w:t>
      </w:r>
    </w:p>
    <w:p w:rsidR="00A2561C" w:rsidRDefault="00251B3A" w:rsidP="00A2561C">
      <w:pPr>
        <w:ind w:firstLine="720"/>
        <w:jc w:val="both"/>
      </w:pPr>
      <w:r>
        <w:t>Run BDT obtained from training procedure with these new features</w:t>
      </w:r>
      <w:r w:rsidR="00507F97">
        <w:t>.</w:t>
      </w:r>
    </w:p>
    <w:p w:rsidR="00251B3A" w:rsidRDefault="00507F97" w:rsidP="00A2561C">
      <w:pPr>
        <w:ind w:firstLine="720"/>
        <w:jc w:val="both"/>
      </w:pPr>
      <w:r>
        <w:t>The output of the classifier for each subject is either recurrence or no recurrence.</w:t>
      </w:r>
    </w:p>
    <w:p w:rsidR="0008554E" w:rsidRDefault="0008554E" w:rsidP="00E9305E">
      <w:pPr>
        <w:jc w:val="both"/>
      </w:pPr>
    </w:p>
    <w:p w:rsidR="0008554E" w:rsidRPr="00A20191" w:rsidRDefault="0008554E" w:rsidP="00E9305E">
      <w:pPr>
        <w:jc w:val="both"/>
      </w:pPr>
    </w:p>
    <w:sectPr w:rsidR="0008554E" w:rsidRPr="00A20191" w:rsidSect="00864C9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6B84" w:rsidRDefault="00F56B84" w:rsidP="00F56B84">
      <w:r>
        <w:separator/>
      </w:r>
    </w:p>
  </w:endnote>
  <w:endnote w:type="continuationSeparator" w:id="0">
    <w:p w:rsidR="00F56B84" w:rsidRDefault="00F56B84" w:rsidP="00F56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6B84" w:rsidRDefault="00F56B84" w:rsidP="00F56B84">
      <w:r>
        <w:separator/>
      </w:r>
    </w:p>
  </w:footnote>
  <w:footnote w:type="continuationSeparator" w:id="0">
    <w:p w:rsidR="00F56B84" w:rsidRDefault="00F56B84" w:rsidP="00F56B84">
      <w:r>
        <w:continuationSeparator/>
      </w:r>
    </w:p>
  </w:footnote>
  <w:footnote w:id="1">
    <w:p w:rsidR="00362D9C" w:rsidRDefault="00362D9C" w:rsidP="002140A7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Mixed-type data includes features whose measurement scale are different (i.e. nominal, ordinal or interval)</w:t>
      </w:r>
      <w:r w:rsidR="00FC4B51">
        <w:t>.</w:t>
      </w:r>
      <w:r w:rsidR="00D35937">
        <w:t xml:space="preserve"> Categorical data includes nominal and ordinal data.</w:t>
      </w:r>
    </w:p>
  </w:footnote>
  <w:footnote w:id="2">
    <w:p w:rsidR="00587E28" w:rsidRDefault="00587E28" w:rsidP="00CB674A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F81102">
        <w:t xml:space="preserve">The </w:t>
      </w:r>
      <w:r>
        <w:t xml:space="preserve">Chi-square test is use to identify whether the exposure (a nominal feature) and outcome (cancer recurrence) are </w:t>
      </w:r>
      <w:r w:rsidR="00897F76">
        <w:t xml:space="preserve">significantly </w:t>
      </w:r>
      <w:r>
        <w:t>dependent (P&lt;0.05)</w:t>
      </w:r>
      <w:r w:rsidR="002C6391">
        <w:t>.</w:t>
      </w:r>
    </w:p>
  </w:footnote>
  <w:footnote w:id="3">
    <w:p w:rsidR="000816EA" w:rsidRDefault="00436CBB" w:rsidP="002459FD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="00F81102">
        <w:t xml:space="preserve">The </w:t>
      </w:r>
      <w:r w:rsidR="00F81102" w:rsidRPr="00F81102">
        <w:t>Mann–Whitney U test</w:t>
      </w:r>
      <w:r w:rsidR="00F81102">
        <w:t xml:space="preserve"> (</w:t>
      </w:r>
      <w:r w:rsidR="00F81102" w:rsidRPr="00F81102">
        <w:t xml:space="preserve">also </w:t>
      </w:r>
      <w:r w:rsidR="00F81102">
        <w:t>known as</w:t>
      </w:r>
      <w:r w:rsidR="00F81102" w:rsidRPr="00F81102">
        <w:t xml:space="preserve"> the Mann–Whitney–Wilcoxon</w:t>
      </w:r>
      <w:r w:rsidR="00F81102">
        <w:t>,</w:t>
      </w:r>
      <w:r w:rsidR="00F81102" w:rsidRPr="00F81102">
        <w:t xml:space="preserve"> Wilcoxon rank-sum test, or Wilcoxon–Mann–Whitney test</w:t>
      </w:r>
      <w:r w:rsidR="00F81102">
        <w:t xml:space="preserve">) </w:t>
      </w:r>
      <w:r w:rsidR="000816EA">
        <w:t>is use</w:t>
      </w:r>
      <w:r w:rsidR="00413357">
        <w:t>d</w:t>
      </w:r>
      <w:r w:rsidR="000816EA">
        <w:t xml:space="preserve"> to identify whether the </w:t>
      </w:r>
      <w:r w:rsidR="00517D4D">
        <w:t>mean rank of an</w:t>
      </w:r>
      <w:r w:rsidR="000816EA">
        <w:t xml:space="preserve"> </w:t>
      </w:r>
      <w:r w:rsidR="00517D4D">
        <w:t>ordinal feature</w:t>
      </w:r>
      <w:r w:rsidR="000816EA">
        <w:t xml:space="preserve"> </w:t>
      </w:r>
      <w:r w:rsidR="00F154E8">
        <w:t>in two</w:t>
      </w:r>
      <w:r w:rsidR="000816EA">
        <w:t xml:space="preserve"> (cancer recurrence</w:t>
      </w:r>
      <w:r w:rsidR="006973EC">
        <w:t>/no-recurrence</w:t>
      </w:r>
      <w:r w:rsidR="000816EA">
        <w:t xml:space="preserve">) </w:t>
      </w:r>
      <w:r w:rsidR="00F154E8">
        <w:t>groups</w:t>
      </w:r>
      <w:r w:rsidR="000816EA">
        <w:t xml:space="preserve"> </w:t>
      </w:r>
      <w:r w:rsidR="002459FD">
        <w:t xml:space="preserve">is </w:t>
      </w:r>
      <w:r w:rsidR="009003F0">
        <w:t xml:space="preserve">significantly </w:t>
      </w:r>
      <w:r w:rsidR="002459FD">
        <w:t xml:space="preserve">different </w:t>
      </w:r>
      <w:r w:rsidR="000816EA">
        <w:t>(P&lt;0.05)</w:t>
      </w:r>
      <w:r w:rsidR="002C6391">
        <w:t>.</w:t>
      </w:r>
    </w:p>
    <w:p w:rsidR="00436CBB" w:rsidRDefault="00436CBB" w:rsidP="00F81102">
      <w:pPr>
        <w:pStyle w:val="FootnoteText"/>
      </w:pPr>
    </w:p>
  </w:footnote>
  <w:footnote w:id="4">
    <w:p w:rsidR="00794E9C" w:rsidRPr="00794E9C" w:rsidRDefault="00794E9C" w:rsidP="005B2374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>
        <w:rPr>
          <w:szCs w:val="24"/>
        </w:rPr>
        <w:t>T</w:t>
      </w:r>
      <w:r w:rsidRPr="009E161E">
        <w:rPr>
          <w:szCs w:val="24"/>
        </w:rPr>
        <w:t>he Kolmogorov-Smirnov (KS) test</w:t>
      </w:r>
      <w:r>
        <w:rPr>
          <w:szCs w:val="24"/>
        </w:rPr>
        <w:t xml:space="preserve"> is usually used to check the normality of </w:t>
      </w:r>
      <w:r w:rsidR="00CB11B4">
        <w:rPr>
          <w:szCs w:val="24"/>
        </w:rPr>
        <w:t xml:space="preserve">(large-sample) </w:t>
      </w:r>
      <w:r>
        <w:rPr>
          <w:szCs w:val="24"/>
        </w:rPr>
        <w:t xml:space="preserve">data with </w:t>
      </w:r>
      <w:r w:rsidR="00EC04A4">
        <w:rPr>
          <w:szCs w:val="24"/>
        </w:rPr>
        <w:t>interval</w:t>
      </w:r>
      <w:r>
        <w:rPr>
          <w:szCs w:val="24"/>
        </w:rPr>
        <w:t xml:space="preserve"> measurement scale. </w:t>
      </w:r>
      <w:r w:rsidR="005C245F">
        <w:rPr>
          <w:szCs w:val="24"/>
        </w:rPr>
        <w:t xml:space="preserve">The null hypothesis in this test is </w:t>
      </w:r>
      <w:r w:rsidR="00467C52">
        <w:rPr>
          <w:szCs w:val="24"/>
        </w:rPr>
        <w:t xml:space="preserve">that the data is normality distributed. </w:t>
      </w:r>
      <w:r w:rsidR="007820DD">
        <w:rPr>
          <w:szCs w:val="24"/>
        </w:rPr>
        <w:t>Thus, is met when P&gt;0.05.</w:t>
      </w:r>
    </w:p>
  </w:footnote>
  <w:footnote w:id="5">
    <w:p w:rsidR="00BC71EC" w:rsidRPr="00BD1ED1" w:rsidRDefault="00BC71EC" w:rsidP="000D5025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Pr="00BD1ED1">
        <w:t xml:space="preserve">The </w:t>
      </w:r>
      <w:r w:rsidRPr="00210C72">
        <w:t>independent-sample t-test</w:t>
      </w:r>
      <w:r w:rsidR="00BD1ED1">
        <w:t xml:space="preserve"> is use</w:t>
      </w:r>
      <w:r w:rsidR="00413357">
        <w:t>d</w:t>
      </w:r>
      <w:r w:rsidR="00BD1ED1">
        <w:t xml:space="preserve"> to identify whether the </w:t>
      </w:r>
      <w:r w:rsidR="00413357">
        <w:t>average</w:t>
      </w:r>
      <w:r w:rsidR="00BD1ED1">
        <w:t xml:space="preserve"> of a</w:t>
      </w:r>
      <w:r w:rsidR="00EA38E6">
        <w:t xml:space="preserve"> normally-distributed </w:t>
      </w:r>
      <w:r w:rsidR="00BD1ED1">
        <w:t xml:space="preserve">feature in two (cancer recurrence/no-recurrence) groups </w:t>
      </w:r>
      <w:r w:rsidR="000D5025">
        <w:t xml:space="preserve">is </w:t>
      </w:r>
      <w:r w:rsidR="009003F0">
        <w:t xml:space="preserve">significantly </w:t>
      </w:r>
      <w:r w:rsidR="000D5025">
        <w:t xml:space="preserve">different </w:t>
      </w:r>
      <w:r w:rsidR="00BD1ED1">
        <w:t>(P&lt;0.05)</w:t>
      </w:r>
      <w:r w:rsidR="002C6391">
        <w:t>.</w:t>
      </w:r>
    </w:p>
  </w:footnote>
  <w:footnote w:id="6">
    <w:p w:rsidR="00A945A8" w:rsidRPr="00C90E93" w:rsidRDefault="00A945A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C90E93">
        <w:t>The star topology was used in our study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1E4549"/>
    <w:multiLevelType w:val="hybridMultilevel"/>
    <w:tmpl w:val="20F6F358"/>
    <w:lvl w:ilvl="0" w:tplc="8170475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2" w:tplc="0C0A000D">
      <w:start w:val="1"/>
      <w:numFmt w:val="bullet"/>
      <w:lvlText w:val=""/>
      <w:lvlJc w:val="left"/>
      <w:pPr>
        <w:ind w:left="2520" w:hanging="18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3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psxzw5sfxfdzetx2ixr220aaw5s9ftv2d2&quot;&gt;My EndNote Library&lt;record-ids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/record-ids&gt;&lt;/item&gt;&lt;/Libraries&gt;"/>
  </w:docVars>
  <w:rsids>
    <w:rsidRoot w:val="004455A5"/>
    <w:rsid w:val="00000BA2"/>
    <w:rsid w:val="000040EF"/>
    <w:rsid w:val="000226AE"/>
    <w:rsid w:val="00047B92"/>
    <w:rsid w:val="00052DD6"/>
    <w:rsid w:val="00053EE4"/>
    <w:rsid w:val="000676A4"/>
    <w:rsid w:val="00075266"/>
    <w:rsid w:val="000773F1"/>
    <w:rsid w:val="00080C6F"/>
    <w:rsid w:val="000816EA"/>
    <w:rsid w:val="0008554E"/>
    <w:rsid w:val="0008735A"/>
    <w:rsid w:val="00095B02"/>
    <w:rsid w:val="000A2E40"/>
    <w:rsid w:val="000A3C71"/>
    <w:rsid w:val="000B7A3C"/>
    <w:rsid w:val="000C4EE1"/>
    <w:rsid w:val="000C7F02"/>
    <w:rsid w:val="000D0D19"/>
    <w:rsid w:val="000D5025"/>
    <w:rsid w:val="000D7C00"/>
    <w:rsid w:val="000F0E4C"/>
    <w:rsid w:val="000F18EE"/>
    <w:rsid w:val="000F2FD3"/>
    <w:rsid w:val="00111EB3"/>
    <w:rsid w:val="00125EEC"/>
    <w:rsid w:val="00152BE4"/>
    <w:rsid w:val="00164AFA"/>
    <w:rsid w:val="00166754"/>
    <w:rsid w:val="00177E2C"/>
    <w:rsid w:val="001811A1"/>
    <w:rsid w:val="001A58C1"/>
    <w:rsid w:val="001A762A"/>
    <w:rsid w:val="001D6C4B"/>
    <w:rsid w:val="001E5D38"/>
    <w:rsid w:val="001F1F2D"/>
    <w:rsid w:val="001F346B"/>
    <w:rsid w:val="00202C65"/>
    <w:rsid w:val="00204FB2"/>
    <w:rsid w:val="00210C72"/>
    <w:rsid w:val="002140A7"/>
    <w:rsid w:val="00215408"/>
    <w:rsid w:val="002165FD"/>
    <w:rsid w:val="00225336"/>
    <w:rsid w:val="00232229"/>
    <w:rsid w:val="00243048"/>
    <w:rsid w:val="002459FD"/>
    <w:rsid w:val="00251B3A"/>
    <w:rsid w:val="0028162F"/>
    <w:rsid w:val="0028531F"/>
    <w:rsid w:val="002B627C"/>
    <w:rsid w:val="002C6391"/>
    <w:rsid w:val="002D1538"/>
    <w:rsid w:val="002D6A58"/>
    <w:rsid w:val="002F580E"/>
    <w:rsid w:val="003000F6"/>
    <w:rsid w:val="003041B7"/>
    <w:rsid w:val="003102E8"/>
    <w:rsid w:val="00312B8E"/>
    <w:rsid w:val="0031704D"/>
    <w:rsid w:val="00317D6D"/>
    <w:rsid w:val="00332C95"/>
    <w:rsid w:val="00343DA4"/>
    <w:rsid w:val="00353D32"/>
    <w:rsid w:val="00362D9C"/>
    <w:rsid w:val="003648A3"/>
    <w:rsid w:val="00380072"/>
    <w:rsid w:val="00381CBA"/>
    <w:rsid w:val="003B40CC"/>
    <w:rsid w:val="003D03A9"/>
    <w:rsid w:val="003E1164"/>
    <w:rsid w:val="004021F0"/>
    <w:rsid w:val="00413357"/>
    <w:rsid w:val="004168F1"/>
    <w:rsid w:val="004202FB"/>
    <w:rsid w:val="00436CBB"/>
    <w:rsid w:val="004455A5"/>
    <w:rsid w:val="00447657"/>
    <w:rsid w:val="00467C52"/>
    <w:rsid w:val="00474B75"/>
    <w:rsid w:val="004C6BFE"/>
    <w:rsid w:val="004F1FAA"/>
    <w:rsid w:val="00505891"/>
    <w:rsid w:val="005061DF"/>
    <w:rsid w:val="00507F97"/>
    <w:rsid w:val="00517D4D"/>
    <w:rsid w:val="00525A1B"/>
    <w:rsid w:val="00537D54"/>
    <w:rsid w:val="005430EB"/>
    <w:rsid w:val="00547AE3"/>
    <w:rsid w:val="00562C72"/>
    <w:rsid w:val="00587E28"/>
    <w:rsid w:val="005B2374"/>
    <w:rsid w:val="005B753A"/>
    <w:rsid w:val="005C245F"/>
    <w:rsid w:val="005D284B"/>
    <w:rsid w:val="005E2300"/>
    <w:rsid w:val="00623AF4"/>
    <w:rsid w:val="0064170B"/>
    <w:rsid w:val="0064675D"/>
    <w:rsid w:val="00653124"/>
    <w:rsid w:val="0067243D"/>
    <w:rsid w:val="00676242"/>
    <w:rsid w:val="00677ABA"/>
    <w:rsid w:val="00690DC1"/>
    <w:rsid w:val="006973EC"/>
    <w:rsid w:val="00697C5D"/>
    <w:rsid w:val="006E041D"/>
    <w:rsid w:val="006E5B1F"/>
    <w:rsid w:val="006F120A"/>
    <w:rsid w:val="006F746D"/>
    <w:rsid w:val="00715D3A"/>
    <w:rsid w:val="007470CC"/>
    <w:rsid w:val="007474C9"/>
    <w:rsid w:val="0075250D"/>
    <w:rsid w:val="007526DB"/>
    <w:rsid w:val="007820DD"/>
    <w:rsid w:val="00794E9C"/>
    <w:rsid w:val="007A2B11"/>
    <w:rsid w:val="007A6C7A"/>
    <w:rsid w:val="007E480D"/>
    <w:rsid w:val="00806A04"/>
    <w:rsid w:val="00817E14"/>
    <w:rsid w:val="00823CE4"/>
    <w:rsid w:val="008244A5"/>
    <w:rsid w:val="00842E9C"/>
    <w:rsid w:val="00864C90"/>
    <w:rsid w:val="00884154"/>
    <w:rsid w:val="00897F76"/>
    <w:rsid w:val="009003F0"/>
    <w:rsid w:val="00904DBE"/>
    <w:rsid w:val="0091053B"/>
    <w:rsid w:val="00931B86"/>
    <w:rsid w:val="009361C6"/>
    <w:rsid w:val="00964FCA"/>
    <w:rsid w:val="009719A0"/>
    <w:rsid w:val="0098151F"/>
    <w:rsid w:val="009921A6"/>
    <w:rsid w:val="00992449"/>
    <w:rsid w:val="009A502F"/>
    <w:rsid w:val="009B34FE"/>
    <w:rsid w:val="009C322B"/>
    <w:rsid w:val="00A003C5"/>
    <w:rsid w:val="00A0636E"/>
    <w:rsid w:val="00A20191"/>
    <w:rsid w:val="00A2561C"/>
    <w:rsid w:val="00A32512"/>
    <w:rsid w:val="00A40A00"/>
    <w:rsid w:val="00A41EC5"/>
    <w:rsid w:val="00A421B1"/>
    <w:rsid w:val="00A61C5C"/>
    <w:rsid w:val="00A811B5"/>
    <w:rsid w:val="00A8408C"/>
    <w:rsid w:val="00A945A8"/>
    <w:rsid w:val="00A95C6E"/>
    <w:rsid w:val="00AA4C41"/>
    <w:rsid w:val="00AB47B0"/>
    <w:rsid w:val="00AC6DDC"/>
    <w:rsid w:val="00AE27ED"/>
    <w:rsid w:val="00B0714A"/>
    <w:rsid w:val="00B1674F"/>
    <w:rsid w:val="00B8139E"/>
    <w:rsid w:val="00B829B4"/>
    <w:rsid w:val="00BA47E9"/>
    <w:rsid w:val="00BB755D"/>
    <w:rsid w:val="00BC2A53"/>
    <w:rsid w:val="00BC71EC"/>
    <w:rsid w:val="00BD1ED1"/>
    <w:rsid w:val="00BD5823"/>
    <w:rsid w:val="00BE1676"/>
    <w:rsid w:val="00BE2D40"/>
    <w:rsid w:val="00C01039"/>
    <w:rsid w:val="00C01D12"/>
    <w:rsid w:val="00C169E0"/>
    <w:rsid w:val="00C2311A"/>
    <w:rsid w:val="00C24326"/>
    <w:rsid w:val="00C5507C"/>
    <w:rsid w:val="00C555B9"/>
    <w:rsid w:val="00C90E93"/>
    <w:rsid w:val="00C92B43"/>
    <w:rsid w:val="00CB11B4"/>
    <w:rsid w:val="00CB3BD5"/>
    <w:rsid w:val="00CB674A"/>
    <w:rsid w:val="00CD43F6"/>
    <w:rsid w:val="00CF1620"/>
    <w:rsid w:val="00D10EDA"/>
    <w:rsid w:val="00D2757F"/>
    <w:rsid w:val="00D35937"/>
    <w:rsid w:val="00D51B8B"/>
    <w:rsid w:val="00D64428"/>
    <w:rsid w:val="00D73404"/>
    <w:rsid w:val="00D7432C"/>
    <w:rsid w:val="00D966B0"/>
    <w:rsid w:val="00DA2F2B"/>
    <w:rsid w:val="00DB6EE8"/>
    <w:rsid w:val="00DC1C82"/>
    <w:rsid w:val="00DC3FF6"/>
    <w:rsid w:val="00DD7C0D"/>
    <w:rsid w:val="00DE1277"/>
    <w:rsid w:val="00E1052A"/>
    <w:rsid w:val="00E2297F"/>
    <w:rsid w:val="00E247B7"/>
    <w:rsid w:val="00E41F2F"/>
    <w:rsid w:val="00E57D7D"/>
    <w:rsid w:val="00E637D3"/>
    <w:rsid w:val="00E65DC4"/>
    <w:rsid w:val="00E77248"/>
    <w:rsid w:val="00E84F0C"/>
    <w:rsid w:val="00E9305E"/>
    <w:rsid w:val="00E948B6"/>
    <w:rsid w:val="00EA38E6"/>
    <w:rsid w:val="00EB7D7B"/>
    <w:rsid w:val="00EC04A4"/>
    <w:rsid w:val="00EC3B73"/>
    <w:rsid w:val="00EE1C1D"/>
    <w:rsid w:val="00EF40E3"/>
    <w:rsid w:val="00F154E8"/>
    <w:rsid w:val="00F25145"/>
    <w:rsid w:val="00F31EEF"/>
    <w:rsid w:val="00F43F6F"/>
    <w:rsid w:val="00F56B84"/>
    <w:rsid w:val="00F7504D"/>
    <w:rsid w:val="00F81102"/>
    <w:rsid w:val="00FC4B51"/>
    <w:rsid w:val="00FD5FB2"/>
    <w:rsid w:val="00FE2B76"/>
    <w:rsid w:val="00FE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E0AC0A0F-E081-46FB-935C-0D901483E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1A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1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811A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11A1"/>
    <w:rPr>
      <w:rFonts w:ascii="Times New Roman" w:eastAsia="Times New Roman" w:hAnsi="Times New Roman" w:cs="Times New Roman"/>
      <w:noProof/>
      <w:sz w:val="24"/>
      <w:szCs w:val="20"/>
      <w:lang w:eastAsia="ar-SA" w:bidi="ar-SA"/>
    </w:rPr>
  </w:style>
  <w:style w:type="paragraph" w:customStyle="1" w:styleId="EndNoteBibliography">
    <w:name w:val="EndNote Bibliography"/>
    <w:basedOn w:val="Normal"/>
    <w:link w:val="EndNoteBibliographyChar"/>
    <w:rsid w:val="001811A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11A1"/>
    <w:rPr>
      <w:rFonts w:ascii="Times New Roman" w:eastAsia="Times New Roman" w:hAnsi="Times New Roman" w:cs="Times New Roman"/>
      <w:noProof/>
      <w:sz w:val="24"/>
      <w:szCs w:val="20"/>
      <w:lang w:eastAsia="ar-SA" w:bidi="ar-SA"/>
    </w:rPr>
  </w:style>
  <w:style w:type="paragraph" w:styleId="Header">
    <w:name w:val="header"/>
    <w:basedOn w:val="Normal"/>
    <w:link w:val="HeaderChar"/>
    <w:uiPriority w:val="99"/>
    <w:unhideWhenUsed/>
    <w:rsid w:val="00F56B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6B84"/>
    <w:rPr>
      <w:rFonts w:ascii="Times New Roman" w:eastAsia="Times New Roman" w:hAnsi="Times New Roman" w:cs="Times New Roman"/>
      <w:sz w:val="24"/>
      <w:szCs w:val="20"/>
      <w:lang w:eastAsia="ar-SA" w:bidi="ar-SA"/>
    </w:rPr>
  </w:style>
  <w:style w:type="paragraph" w:styleId="Footer">
    <w:name w:val="footer"/>
    <w:basedOn w:val="Normal"/>
    <w:link w:val="FooterChar"/>
    <w:uiPriority w:val="99"/>
    <w:unhideWhenUsed/>
    <w:rsid w:val="00F56B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6B84"/>
    <w:rPr>
      <w:rFonts w:ascii="Times New Roman" w:eastAsia="Times New Roman" w:hAnsi="Times New Roman" w:cs="Times New Roman"/>
      <w:sz w:val="24"/>
      <w:szCs w:val="20"/>
      <w:lang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5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52A"/>
    <w:rPr>
      <w:rFonts w:ascii="Tahoma" w:eastAsia="Times New Roman" w:hAnsi="Tahoma" w:cs="Tahoma"/>
      <w:sz w:val="16"/>
      <w:szCs w:val="16"/>
      <w:lang w:eastAsia="ar-SA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43F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43F6"/>
    <w:rPr>
      <w:rFonts w:ascii="Times New Roman" w:eastAsia="Times New Roman" w:hAnsi="Times New Roman" w:cs="Times New Roman"/>
      <w:sz w:val="20"/>
      <w:szCs w:val="20"/>
      <w:lang w:eastAsia="ar-SA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CD43F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D43F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52B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17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DFEE27-29ED-4378-B23F-808AC8E4B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49</TotalTime>
  <Pages>2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